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F09E3" w14:textId="0DF674CE" w:rsidR="008A2D7D" w:rsidRDefault="006859D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6859DE">
        <w:rPr>
          <w:rFonts w:ascii="Times New Roman" w:hAnsi="Times New Roman" w:cs="Times New Roman"/>
          <w:sz w:val="24"/>
          <w:szCs w:val="24"/>
        </w:rPr>
        <w:t>Table S36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6859DE">
        <w:rPr>
          <w:rFonts w:ascii="Times New Roman" w:hAnsi="Times New Roman" w:cs="Times New Roman"/>
          <w:sz w:val="24"/>
          <w:szCs w:val="24"/>
        </w:rPr>
        <w:t xml:space="preserve"> </w:t>
      </w:r>
      <w:r w:rsidRPr="006859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sults of </w:t>
      </w:r>
      <w:proofErr w:type="spellStart"/>
      <w:r w:rsidRPr="006859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Rlap</w:t>
      </w:r>
      <w:proofErr w:type="spellEnd"/>
      <w:r w:rsidRPr="006859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alysis.</w:t>
      </w:r>
    </w:p>
    <w:p w14:paraId="6C24919E" w14:textId="77777777" w:rsidR="00356134" w:rsidRPr="006859DE" w:rsidRDefault="0035613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5110" w:type="dxa"/>
        <w:tblInd w:w="-572" w:type="dxa"/>
        <w:tblLook w:val="04A0" w:firstRow="1" w:lastRow="0" w:firstColumn="1" w:lastColumn="0" w:noHBand="0" w:noVBand="1"/>
      </w:tblPr>
      <w:tblGrid>
        <w:gridCol w:w="2160"/>
        <w:gridCol w:w="1150"/>
        <w:gridCol w:w="3700"/>
        <w:gridCol w:w="4140"/>
        <w:gridCol w:w="3960"/>
      </w:tblGrid>
      <w:tr w:rsidR="00356134" w:rsidRPr="00356134" w14:paraId="29467D9C" w14:textId="77777777" w:rsidTr="00356134">
        <w:trPr>
          <w:trHeight w:val="37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0A4BC1" w14:textId="77777777" w:rsidR="00356134" w:rsidRPr="00356134" w:rsidRDefault="00356134" w:rsidP="003561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posur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0905D9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utcome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3254C4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6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Rcorrection.corrected_effect</w:t>
            </w:r>
            <w:proofErr w:type="spellEnd"/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EA8B4B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6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Rcorrection.corrected_effect_SE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EE768A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56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Rcorrection.corrected_effect_</w:t>
            </w:r>
            <w:r w:rsidRPr="0035613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proofErr w:type="spellEnd"/>
          </w:p>
        </w:tc>
      </w:tr>
      <w:tr w:rsidR="00356134" w:rsidRPr="00356134" w14:paraId="4E8E0378" w14:textId="77777777" w:rsidTr="00356134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A35D" w14:textId="77777777" w:rsidR="00356134" w:rsidRPr="00356134" w:rsidRDefault="00356134" w:rsidP="00356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oad depression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80EA86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D1F3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24C1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6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D2E9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57E-07</w:t>
            </w:r>
          </w:p>
        </w:tc>
      </w:tr>
      <w:tr w:rsidR="00356134" w:rsidRPr="00356134" w14:paraId="6CF8DBA6" w14:textId="77777777" w:rsidTr="00356134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EFBB" w14:textId="77777777" w:rsidR="00356134" w:rsidRPr="00356134" w:rsidRDefault="00356134" w:rsidP="00356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tate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4AA4E" w14:textId="77777777" w:rsidR="00356134" w:rsidRPr="00356134" w:rsidRDefault="00356134" w:rsidP="00356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5637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1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5AB1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028E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356134" w:rsidRPr="00356134" w14:paraId="55E91DB9" w14:textId="77777777" w:rsidTr="00356134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55E2" w14:textId="77777777" w:rsidR="00356134" w:rsidRPr="00356134" w:rsidRDefault="00356134" w:rsidP="00356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tate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E8C34" w14:textId="77777777" w:rsidR="00356134" w:rsidRPr="00356134" w:rsidRDefault="00356134" w:rsidP="00356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7D35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5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3DB0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3DD7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356134" w:rsidRPr="00356134" w14:paraId="08E7FDD9" w14:textId="77777777" w:rsidTr="00356134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1A05" w14:textId="77777777" w:rsidR="00356134" w:rsidRPr="00356134" w:rsidRDefault="00356134" w:rsidP="00356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yruvate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12D86" w14:textId="77777777" w:rsidR="00356134" w:rsidRPr="00356134" w:rsidRDefault="00356134" w:rsidP="00356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4353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0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923C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BB6C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1</w:t>
            </w:r>
          </w:p>
        </w:tc>
      </w:tr>
      <w:tr w:rsidR="00356134" w:rsidRPr="00356134" w14:paraId="0F267DFF" w14:textId="77777777" w:rsidTr="00356134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189E" w14:textId="77777777" w:rsidR="00356134" w:rsidRPr="00356134" w:rsidRDefault="00356134" w:rsidP="00356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-Hydroxybutyrate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73460" w14:textId="77777777" w:rsidR="00356134" w:rsidRPr="00356134" w:rsidRDefault="00356134" w:rsidP="00356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0B96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42A0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B264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356134" w:rsidRPr="00356134" w14:paraId="57BB77B5" w14:textId="77777777" w:rsidTr="00356134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670B" w14:textId="77777777" w:rsidR="00356134" w:rsidRPr="00356134" w:rsidRDefault="00356134" w:rsidP="00356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eep duration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9EECF" w14:textId="77777777" w:rsidR="00356134" w:rsidRPr="00356134" w:rsidRDefault="00356134" w:rsidP="00356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3E8E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2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D91A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4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9CAC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9</w:t>
            </w:r>
          </w:p>
        </w:tc>
      </w:tr>
      <w:tr w:rsidR="00356134" w:rsidRPr="00356134" w14:paraId="1544555C" w14:textId="77777777" w:rsidTr="00356134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3318" w14:textId="77777777" w:rsidR="00356134" w:rsidRPr="00356134" w:rsidRDefault="00356134" w:rsidP="00356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somnia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0FF79" w14:textId="77777777" w:rsidR="00356134" w:rsidRPr="00356134" w:rsidRDefault="00356134" w:rsidP="00356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CA67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BE97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735B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82E-06</w:t>
            </w:r>
          </w:p>
        </w:tc>
      </w:tr>
      <w:tr w:rsidR="00356134" w:rsidRPr="00356134" w14:paraId="3FE87824" w14:textId="77777777" w:rsidTr="00356134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B6217" w14:textId="77777777" w:rsidR="00356134" w:rsidRPr="00356134" w:rsidRDefault="00356134" w:rsidP="00356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F0AFB" w14:textId="77777777" w:rsidR="00356134" w:rsidRPr="00356134" w:rsidRDefault="00356134" w:rsidP="003561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53E7C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98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B0C43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5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51C9" w14:textId="77777777" w:rsidR="00356134" w:rsidRPr="00356134" w:rsidRDefault="00356134" w:rsidP="003561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561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3</w:t>
            </w:r>
          </w:p>
        </w:tc>
      </w:tr>
    </w:tbl>
    <w:p w14:paraId="608E6B14" w14:textId="77777777" w:rsidR="004D0F41" w:rsidRDefault="004D0F41">
      <w:pPr>
        <w:rPr>
          <w:rFonts w:hint="eastAsia"/>
        </w:rPr>
      </w:pPr>
    </w:p>
    <w:p w14:paraId="1649796B" w14:textId="3DD8AE8D" w:rsidR="004D0F41" w:rsidRPr="004D0F41" w:rsidRDefault="004D0F41">
      <w:pPr>
        <w:rPr>
          <w:rFonts w:ascii="Times New Roman" w:hAnsi="Times New Roman" w:cs="Times New Roman"/>
          <w:sz w:val="24"/>
          <w:szCs w:val="24"/>
        </w:rPr>
      </w:pPr>
      <w:r w:rsidRPr="004D0F41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Note: </w:t>
      </w:r>
      <w:proofErr w:type="spellStart"/>
      <w:r w:rsidRPr="004D0F4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MRcorrection.corrected_effect</w:t>
      </w:r>
      <w:proofErr w:type="spellEnd"/>
      <w:r w:rsidRPr="004D0F4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, corrected causal effect estimate; </w:t>
      </w:r>
      <w:proofErr w:type="spellStart"/>
      <w:r w:rsidRPr="004D0F4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MRcorrection.corrected_effect_se</w:t>
      </w:r>
      <w:proofErr w:type="spellEnd"/>
      <w:r w:rsidRPr="004D0F4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, corrected causal effect standard error; </w:t>
      </w:r>
      <w:proofErr w:type="spellStart"/>
      <w:r w:rsidRPr="004D0F4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MRcorrection.corrected_effect_</w:t>
      </w:r>
      <w:r w:rsidRPr="004D0F4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p</w:t>
      </w:r>
      <w:proofErr w:type="spellEnd"/>
      <w:r w:rsidRPr="004D0F4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, corrected causal effect </w:t>
      </w:r>
      <w:r w:rsidRPr="004D0F41">
        <w:rPr>
          <w:rFonts w:ascii="Times New Roman" w:hAnsi="Times New Roman" w:cs="Times New Roman"/>
          <w:i/>
          <w:iCs/>
          <w:color w:val="1C1D1E"/>
          <w:sz w:val="24"/>
          <w:szCs w:val="24"/>
          <w:shd w:val="clear" w:color="auto" w:fill="FFFFFF"/>
        </w:rPr>
        <w:t>p</w:t>
      </w:r>
      <w:r w:rsidRPr="004D0F41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-value.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(BMI: body mass index; IBS: irritable bowel syndrome)</w:t>
      </w:r>
    </w:p>
    <w:sectPr w:rsidR="004D0F41" w:rsidRPr="004D0F41" w:rsidSect="006859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B578F" w14:textId="77777777" w:rsidR="00B5352F" w:rsidRDefault="00B5352F" w:rsidP="006859DE">
      <w:r>
        <w:separator/>
      </w:r>
    </w:p>
  </w:endnote>
  <w:endnote w:type="continuationSeparator" w:id="0">
    <w:p w14:paraId="74C8D3B6" w14:textId="77777777" w:rsidR="00B5352F" w:rsidRDefault="00B5352F" w:rsidP="00685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E1472" w14:textId="77777777" w:rsidR="00B5352F" w:rsidRDefault="00B5352F" w:rsidP="006859DE">
      <w:r>
        <w:separator/>
      </w:r>
    </w:p>
  </w:footnote>
  <w:footnote w:type="continuationSeparator" w:id="0">
    <w:p w14:paraId="77863120" w14:textId="77777777" w:rsidR="00B5352F" w:rsidRDefault="00B5352F" w:rsidP="00685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D7D"/>
    <w:rsid w:val="001E4C64"/>
    <w:rsid w:val="00356134"/>
    <w:rsid w:val="004C34D3"/>
    <w:rsid w:val="004D0F41"/>
    <w:rsid w:val="006859DE"/>
    <w:rsid w:val="008A2D7D"/>
    <w:rsid w:val="00B5352F"/>
    <w:rsid w:val="00CA1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45462"/>
  <w15:chartTrackingRefBased/>
  <w15:docId w15:val="{C1E91F38-9A4E-44FA-9EAE-723731452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59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59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59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59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7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</dc:creator>
  <cp:keywords/>
  <dc:description/>
  <cp:lastModifiedBy>Tao Zhang</cp:lastModifiedBy>
  <cp:revision>7</cp:revision>
  <dcterms:created xsi:type="dcterms:W3CDTF">2024-01-10T04:38:00Z</dcterms:created>
  <dcterms:modified xsi:type="dcterms:W3CDTF">2024-01-11T16:29:00Z</dcterms:modified>
</cp:coreProperties>
</file>